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0F7" w:rsidRDefault="009B70F7" w:rsidP="009B7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tailed collection locality information for all specimens used in this study. </w:t>
      </w:r>
    </w:p>
    <w:p w:rsidR="009B70F7" w:rsidRDefault="009B70F7" w:rsidP="009B7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B70F7" w:rsidRDefault="009B70F7" w:rsidP="009B7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345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8220"/>
      </w:tblGrid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on Labe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lity Label (verbatim)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_Yves_Leiophron_PNG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ua-New-Guinea, Province Madang, Mount Wilhelm 200m (-5.739897, 145.3297), 31.X—01.XI.2012, le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l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Ray, Novotn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po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lot 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stor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Malaise - MAL-MW0200A-07/16-d07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_Yves_Leiophron_PNG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ua-New-Guinea, Province Madang, Mount Wilhelm 1700m (-5.759269, 145.2356), 27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X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2, le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e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le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votn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po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lot 4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stor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Malaise - MAL-MW1700A-03/16-d03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_Yves_Leiophron_PNG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ua-New-Guinea, Province Madang, Mount Wilhelm 2700m (-5.814968, 145.1580), 18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X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2, le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l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votn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po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lot 4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stor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Malaise - MAL-MW2700D-03/16-d03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016_Peristenus_KS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ansas, Riley Co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nz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airie Biol. Sta. 4B 39°06.65'N 96°35.75'W MT 25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X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lnerowi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Kula, Brow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020_Peristenus_K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, Kentucky, Harrison Co Silverlake Farm, Savanna 38°19.553'N 84°21.428'W MT 3 Hickory Edge [HI#7] 28.IV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4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Inst.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023_Peristenus_KS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ansas, Riley Co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nz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airie Biol. Sta. Kings 39°06.20'N 96°35.77'W MT [HI#87] 1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lnerowi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Kula, Brow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ph_001_Euphorus_pallidistigma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Ö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årdb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6°35'05.0N 16°36'54.6E 5.VII.2014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Hansson</w:t>
            </w:r>
            <w:proofErr w:type="spellEnd"/>
            <w:proofErr w:type="gram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ph_017_Peristenus_JAP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, Hyôgo Pref, Kob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nigam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15.V—1.VI.2011 Malaise trap field. 34.7589 N, 135.1722 E. Leg. J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genber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H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årdal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ph_020_Peristenu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å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llebjä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5.41188 13.19200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4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Hansson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ph_083_Peristenus_HU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ngar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ösze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W outskirts of town, 21—27.VI.2010, MT in garden.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ph_162_Leiophron_apicali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Ö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ogsb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kst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mix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idio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est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V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27.VI.2014 Malaise trap, M. &amp; C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chh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chh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alog #63/2014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238_Leiophron_fascipenni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Sm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b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äckeb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ytsjö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reserv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ld moisty haymaking meadow in forest edge N6311678 E1517066 (=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p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1), 02.VII—12.VII.2005 (=coll. event ID 1332)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242_Leiophron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Ö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örbylån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össlun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var, north eastern part, alvar pasture. N56°32.847´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16°34.635´ (=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p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) 05.VII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.VII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05 (=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.ev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 1498)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S01000267_Leiophron_FRGU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nch Guiana, Montagne de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vau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15.VII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VII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11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499_Mama_mariae_RUS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ssi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orski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a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 km 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zans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vitsko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forest, glades. 3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VII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201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kobylskij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15_Euphoriana_dispar_RUS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ssi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orski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a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 km 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ssk-Dal'ni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30.VI.2010 forest, glades. 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kobylskij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38_Euphorus_duploclaviventri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Sm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än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önnemål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Next to old cellar in Norway spruce forest w. big harvested ashes. N58°02.935´ E14°34.382´ (=Trap ID 17)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V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15.VI.2005 (=coll. event ID 1514)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39_Euphorus_oblitu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nneb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mtö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mtö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Beech and oak forest. N56°08.944´ E15°28.801´ (=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p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)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V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03.VI.2004 (=coll. event ID 449)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40_</w:t>
            </w:r>
            <w:r w:rsidR="000966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966C8">
              <w:rPr>
                <w:rFonts w:ascii="Times New Roman" w:eastAsia="Times New Roman" w:hAnsi="Times New Roman" w:cs="Times New Roman"/>
                <w:sz w:val="20"/>
                <w:szCs w:val="20"/>
              </w:rPr>
              <w:t>Leiophron</w:t>
            </w:r>
            <w:r w:rsidR="000966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ciens_SWE</w:t>
            </w:r>
            <w:proofErr w:type="spellEnd"/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Sk. Malmö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ham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kbrot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alaise trap 2-"planen", 26.VI—8.VII. 2009, leg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.Svenss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Co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42_Leiophron_reclinator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Sk. Malmö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ham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kbrot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alaise trap 1-"grafitti", 26.VI—8.VII. 2009, leg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.Svensso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Co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47_</w:t>
            </w:r>
            <w:r w:rsidR="000966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966C8">
              <w:rPr>
                <w:rFonts w:ascii="Times New Roman" w:eastAsia="Times New Roman" w:hAnsi="Times New Roman" w:cs="Times New Roman"/>
                <w:sz w:val="20"/>
                <w:szCs w:val="20"/>
              </w:rPr>
              <w:t>Leiophron</w:t>
            </w:r>
            <w:r w:rsidR="000966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MAD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dagascar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anrantso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.XII.2011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52_Peristenu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s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ö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reserv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Malaise Trap N58°48,420", E17°40.437'. -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14.VI—29.VI.2011. Loc.030-0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.B.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Bengtsso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53_Euphorus_basali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s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ö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reserv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Malaise Trap N58°48,420", E17°40.437'. -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14.VI—29.VI.2011. Loc.030-0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.B.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Bengtsso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554_Euphorus_fulvipes_SWE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s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kö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turreserv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Malaise Trap N58°48,420", E17°40.437'. -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14.VI—29.VI.2011. Loc.030-0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.B.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Bengtsso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68_Leiophron_CO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mbi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a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guaq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. 3533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120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iland, Trang Pr., 140m. 20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I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129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iland, Trang Pr., 140m. 20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I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G_5_Leiophro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ua-New-Guinea, Province Madang, Mount Wilhelm 3200m (-5.806944, 145.0721), 20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X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2, leg Dahl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up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votny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po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lot 3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stor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Malaise - MAL-MW3200C-05/16-d05; P3374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G_6_Leiophro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ua-New-Guinea, Province Madang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station (-5.22767, 145.0797) 175m, 18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X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2012, leg Basset, Plot 3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stor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Malaise - MAL-WAN03-D01 P4932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NG_7_Leiophro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pua-New-Guinea, Province Madang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n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station (-5.22767, 145.0797) 175m, 02—03.XII.2012, leg Basset, Plot 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stor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Malaise - MAL-WAN01-D15 P4914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038_Peristenus_GE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rmany, Schleswig-Holstein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VII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01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077_Leiophron_uniformis_MB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, Manitoba, Carman, 17.VI.2013, Y, Miles Zhang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081_Euphoriella_MB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, Manitoba, Carman, 17.VI.2013, Y, Miles Zhang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24_Peristenus_mellipes_MB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ada, Manitoba, Beaudry Provincial Park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X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32_Leiophron_K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entucky, Franklin Co. Cove Springs Park 38 13.237N 84 51.414W MT2 wooded clearing [HI#235] 14—21.VI.2005 K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z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33_Leiophron_K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entucky, Franklin Co. Lexington: Tee It Up Golf 37 58'39"N 84 24'59"W MT: malaise trap [HI#200] 10—17.IX.2004, B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nowski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34_Leiophron_WV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, West Virginia, Hardy Co. 3mi NE Mathias 38 55'N 78 49'W 28.V—4.VII.2004, MT, David R. Smith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36_Leiophron_K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entucky, Fayette Co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xing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18 Slashes Rd 83 29'07"w 38 01'45"N MT: M. Sharkey X.2003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39_Leiophron_uniformis_FR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ance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a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illargu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IRO lab 43 41'12"N 3 52'24'E 3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93 P.G. Mason cham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v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T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41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iland, Chiang Ra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tional Park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to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e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40m 19 26'N 99 42'E MT: [HI#62] 16.III.2002 Coll: Mercur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po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mp</w:t>
            </w:r>
          </w:p>
        </w:tc>
      </w:tr>
      <w:tr w:rsidR="009B70F7" w:rsidTr="00BA18A0">
        <w:trPr>
          <w:trHeight w:val="60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42_Peristenus_MAD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dagascar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anarantso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c Nat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omafa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radio tower@ forest edge 22—26 XI.2001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30m Calif. Aca. Sci. 21 15.05'S 47 24. 43'E MA-02-09B-0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l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14023, MT, mixed tropical forest Coll: R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la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45_Leiophron_CO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mbia, Cundinamarca PN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apa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c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Cerro e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pa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 14'N 74 12'W 3560m MT 18.XI—4.XII.2002 A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,M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43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46_Leiophron_CO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mbia, Cundinamarca PN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apa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c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Cerro e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pa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 14'N 74 12'W 3560m MT 18.XI—4.XII.2002 A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,M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43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148_Euphoriella_GU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atemal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hitepeq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nde hil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indlak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T 23—24.II.1995, D. Quintero A.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211_Peristenus_dayi_MB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ada, Manitob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pim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vincial Park, 06/2012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no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MZ335_Peristenus_howardi_AB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ada, Lethbridge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enaqu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k, 14.VII.2011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41_Peristenus_relictus_LAB_COLON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New Jersey, Phili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mp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neficial Insect Lab, New Jersey Department of Agriculture, 09.VI.2016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43_Peristenus_digoneutis_LAB_COLON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New Jersey, Phili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mp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neficial Insect Lab, New Jersey Department of Agriculture, 09.VI.2016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45_Leiophron_K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entucky, Herndon Farm 38 33 25N 084 59 35W MT 6 Shed, f-c interfac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VIII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17.VIII 2009, 151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stitute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46_Peristenus_WI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Wisconsin, La Crosse Co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st Salem 43 54 22.22N 91 10 52 W 21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, alt 387 MT A.M. Shorter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49_Peristenus_I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, Illinois, Lee Co, Richardson Wildlife Foundation 41 32 26.91N 89 11 12.79W 20—29.VII.2010. 252m Terry Moyer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51_Leiophron_V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Virginia, Hanover Co. 2.39k N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nta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37.765172 W 77.775934 MT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V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11.VI.2011, AV Evans, J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dwing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56_Peristenus_WI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Wisconsin, La Crosse Co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st Salem 43 54 22.22N 91 10 52 W 11—21.VI.2010. alt 387 MT A.M. Shorter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58_Euphoriella_KY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entucky, Franklin Co. Cove Springs Park 38°13.178'N 84°51.325W MT 1: Floodplain [HI#234] 14—21.VI.2005. K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tz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59_Euphoriella_F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, Florida, Alachua Co. Gainesville, AEI 29°35'53.6"N 82°21'54.8"W IV.2005, MT D.B. Wahl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61_Leiophron_AZ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Arizona, Cochise Co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she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429 Franklin Street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i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dry wash, 1585m 31.4038°N 109.9262°W 18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 AS Menke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63_Euphoriella_COL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mbia, Valle del Cauca PN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allon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Cal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L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e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°34'N 76°40'W 2080m Malaise 10—25.II.2004 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r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M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g. 4555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64_</w:t>
            </w:r>
            <w:r w:rsidR="002F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F4537">
              <w:rPr>
                <w:rFonts w:ascii="Times New Roman" w:eastAsia="Times New Roman" w:hAnsi="Times New Roman" w:cs="Times New Roman"/>
                <w:sz w:val="20"/>
                <w:szCs w:val="20"/>
              </w:rPr>
              <w:t>Leiophron</w:t>
            </w:r>
            <w:r w:rsidR="002F45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C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sta Rica, Prov. Heredia 6km EN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anca 10°11'N 84°07'W 2000m 20/M/18/038, 10.III.200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B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ET-transect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65_Euphoriella_C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sta Rica, Prov. Heredia 6km EN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anca 10°11'N 84°07'W 2000m 20/M/12/072, 9.IV.200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Bi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ET-ALAS-transect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66_Euphoriella_GU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atemal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q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Tikal 17.24030 -89.62207 6m-270m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. LLAMA#Wa-B-05-2-01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MZ367_Leiophron_HO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ndura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d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km SS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72417 -87.45187 150m-190m 15.VI.2010, LLAMA#Wa-C-08-2-all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68_Leiophron_VE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nezuela, Aragua Rancho Grande 1140m 1—6.III.1995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.Brook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FIT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0_Euphoriella_PE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u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yqech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so S13°11.370 W71°35.074 16—28.VII.201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no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1_Leiophron_PE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u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yqech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so S13°11.370 W71°35.074 16—28.VII.201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no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2_Peristenus_PE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u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yqech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so S13°11.370 W71°35.074 16—28.VII.201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now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b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3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iland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chabu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e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ach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P Pa La-U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u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a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est Unit 3 12°32.149'N 99°28.265'E Malaise Trap 18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I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ngba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g. T4566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5_Leiophron_KE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enya, Eastern Prov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juki-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est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Forest station, 1455m 0.51660o S, 37.41843o E 15—29.IX.2008 MT R. Copeland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6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iland, Trang Pr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o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, Forest Researc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n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°33'2"N 99°47'23"E 75m 21—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I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 D. Lohma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7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iland, Trang Pr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o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, Forest Researc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n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°33'2"N 99°47'23"E 75m VIII.2005 D. Lohma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78_Leiophron_THA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iland, Trang Pr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o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, Forest Researc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n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°33'2"N 99°47'23"E 75m VII.2005 D. Lohman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80_Leiophron_CO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go, Dept Poo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oubik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io-Loo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330m 03°16.196S, 015°28.267E MT 26.XI—7.XII.200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key+Bra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131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82_Leiophron_KO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Kore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won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unche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a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e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ls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300m, MT in forest 37°43.29'N 127°37.73'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IX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11.XI.2006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p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.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83_Leiophron_KO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Kore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ungn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ejon-s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d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6°24.02'N 127°25.98E 19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.—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VII.2006 P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p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T, Forest edge, wild rose patch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84_Leiophron_KO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Kore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won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yeonch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ngpye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e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d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ley, 900m 37°42.08'N 128°28.89'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5.VI.2006 P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p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T in forest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85_Leiophron_KO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Kore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won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yeoncha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ngpye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e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d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ley, 900m 37°42.08'N 128°28.89'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5.VI.2006 P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p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T in forest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Z386_Leiophron_CON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go, Dept Poo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oubik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io-Loo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330m 03°16.196S, 015°28.267E MT4 20.X.200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key+Bra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134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MZ388_Leiophron_pallidistigma_KOR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Kore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ungn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ejon-s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do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6°24.02'N 127°25.98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V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—19.VI.2006 P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p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T, Forest edge, wild rose patch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102 Microctonu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lit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A, Kentucky, Lexington, Tee It Up Golf 37°58'39"N 84°24'59"W MT [HI#200] 10—17.IX.2004, B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nowski</w:t>
            </w:r>
            <w:proofErr w:type="spellEnd"/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01000218 Townesilitu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wnesilit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de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sta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mmu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dhamma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nd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ärahusen.B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ween forest and sandhill dunes. N61°42.074´ E13°98.890´ (=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p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5) 22.v - 15.vii.2005 (=coll. event ID 1419)</w:t>
            </w:r>
          </w:p>
        </w:tc>
      </w:tr>
      <w:tr w:rsidR="009B70F7" w:rsidTr="00BA18A0">
        <w:trPr>
          <w:trHeight w:val="320"/>
        </w:trPr>
        <w:tc>
          <w:tcPr>
            <w:tcW w:w="4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S115 Chrysopophthoru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orimorph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B70F7" w:rsidRDefault="009B70F7" w:rsidP="00BA18A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mbi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dele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N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yro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veral (30m). 3-22.xi.2000</w:t>
            </w:r>
          </w:p>
        </w:tc>
      </w:tr>
    </w:tbl>
    <w:p w:rsidR="009B70F7" w:rsidRDefault="009B70F7" w:rsidP="009B7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2540A" w:rsidRDefault="0022540A"/>
    <w:sectPr w:rsidR="0022540A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F7"/>
    <w:rsid w:val="000966C8"/>
    <w:rsid w:val="00144A18"/>
    <w:rsid w:val="0022540A"/>
    <w:rsid w:val="002F4537"/>
    <w:rsid w:val="009B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F3876-76B2-44B0-A424-32CEB74F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B70F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49</Words>
  <Characters>9405</Characters>
  <Application>Microsoft Office Word</Application>
  <DocSecurity>0</DocSecurity>
  <Lines>78</Lines>
  <Paragraphs>22</Paragraphs>
  <ScaleCrop>false</ScaleCrop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</dc:creator>
  <cp:keywords/>
  <dc:description/>
  <cp:lastModifiedBy>Miles</cp:lastModifiedBy>
  <cp:revision>4</cp:revision>
  <dcterms:created xsi:type="dcterms:W3CDTF">2018-02-17T17:56:00Z</dcterms:created>
  <dcterms:modified xsi:type="dcterms:W3CDTF">2018-04-08T00:52:00Z</dcterms:modified>
</cp:coreProperties>
</file>